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6 Table. Protocols of the plasma-, urine- and saliva-based Indirect ELISAs for anti-DENV IgG detection.</w:t>
      </w:r>
    </w:p>
    <w:tbl>
      <w:tblPr>
        <w:tblW w:w="97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2281"/>
        <w:gridCol w:w="2068"/>
        <w:gridCol w:w="2068"/>
        <w:gridCol w:w="2068"/>
      </w:tblGrid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ails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*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ne*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iva**</w:t>
            </w:r>
          </w:p>
        </w:tc>
      </w:tr>
      <w:tr>
        <w:trPr>
          <w:trHeight w:val="782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ting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sitive antigen: mixture of the 4 serotypes of DENV cell culture lysate antige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gative antigen: non-infected cell culture lysate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sitive antigen: mixture of the 4 serotypes of DENV cell culture lysate antige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gative antigen: non-infected cell culture lysate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sitive antigen: mixture of the 4 serotypes of DENV cell culture lysate antige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gative antigen: non-infected cell culture lysate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8000 in PBS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8000 in PBS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8000 in PBS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te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orp (Nunc, Denmark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orp (Nunc, Denmark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orp (Nunc, Denmark)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(duration/temperature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night/4°C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night/4°C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night/4°C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ing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 buffer (PBS-M-T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 buffer (PBS-M-T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 buffer (PBS-M-T)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(duration/temperature)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inutes/room temperature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inutes/room temperature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inutes/room temperature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s***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100 in PBS-M-T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5 in PBS-M-T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5 in PBS-M-T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y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oxidase-conjugated anti-human IgG goat IgG (Sigma Aldrich, Germany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oxidase-conjugated anti-human IgG goat IgG (Sigma Aldrich, Germany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oxidase-conjugated anti-human IgG goat IgG (Sigma Aldrich, Germany)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/8000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/8000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/15000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(duration/temperature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strate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TS (KPL, USA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B (KPL, USA) ****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B (KPL, USA)****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in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in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in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Dilution buffer (PBS-M-T): PBS containing 5% of skimmed milk and 0.5% of Tween 20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etween each step: 4 washes with a PBS solution containing 0.05% Tween 20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Distribution of 100 µl/well at each step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* Distribution of 50 µl/well at each step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** Each sample is tested twice: in one well with positive antigen and in one well with negative antige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US"/>
        </w:rPr>
        <w:t>****Addition of H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SO</w:t>
      </w:r>
      <w:r>
        <w:rPr>
          <w:rFonts w:cs="Times New Roman" w:ascii="Times New Roman" w:hAnsi="Times New Roman"/>
          <w:vertAlign w:val="subscript"/>
          <w:lang w:val="en-US"/>
        </w:rPr>
        <w:t xml:space="preserve">4 </w:t>
      </w:r>
      <w:r>
        <w:rPr>
          <w:rFonts w:cs="Times New Roman" w:ascii="Times New Roman" w:hAnsi="Times New Roman"/>
          <w:lang w:val="en-US"/>
        </w:rPr>
        <w:t>1N at the end of the incubati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6T03:07:00Z</dcterms:created>
  <dc:creator>acandries</dc:creator>
  <dc:description/>
  <cp:keywords/>
  <dc:language>en-US</dc:language>
  <cp:lastModifiedBy>pb444348</cp:lastModifiedBy>
  <dcterms:modified xsi:type="dcterms:W3CDTF">2015-08-01T03:06:00Z</dcterms:modified>
  <cp:revision>6</cp:revision>
  <dc:subject/>
  <dc:title/>
</cp:coreProperties>
</file>